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PCR primers used in this study.</w:t>
      </w:r>
    </w:p>
    <w:tbl>
      <w:tblPr>
        <w:tblW w:w="9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48"/>
        <w:gridCol w:w="2802"/>
        <w:gridCol w:w="2492"/>
        <w:gridCol w:w="1548"/>
      </w:tblGrid>
      <w:tr>
        <w:trPr>
          <w:trHeight w:val="330" w:hRule="atLeast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 name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accession</w:t>
            </w:r>
          </w:p>
        </w:tc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</w:t>
            </w:r>
          </w:p>
        </w:tc>
        <w:tc>
          <w:tcPr>
            <w:tcW w:w="2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sage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5g00665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GTCTCCGCCGTTTAATTTATCT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TTATTCCGAACATCATCACTCACA</w:t>
            </w:r>
          </w:p>
        </w:tc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R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PCR confirmation of RNA-seq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1g07962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GGCCAAGGGAAGCCTTAGT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TATCTTCATCATCAATCACCACGT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1g0870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TCGTCAGCTCCAGCTCAAC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CAAATACTCGGAAGAAATG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6g07131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GCAACTTCAGCCAAATGG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ATGTTCACGGCTAGGCTCGT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4g07842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AGCCAACCCAGTCCCCTA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TGACCCATGAAAGCCGATG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2g0846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GGGGAAGACATGAGCGGAC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CGTTCACGAATCTCAGCAAC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4g0496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TCAGAGTTCGTGGTCTAAAAGG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GTGCTTCTGGTCTTGAATGGATA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1g09605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CATTTGTGAACGCACGGA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GGGTTGGAGGAGCATAGAG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12g01362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TCCAGGCGTTCAGGGTC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GCGTAAACATCGTTGAGAAAAT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9g01084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GGGGAAGACATGAGCGGAC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CGTTCACGAATCTCAGCAAC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5g00718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CTGGTAGTAGAGGGATCATGGAT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ATCTCCTCATTAACATGGATGGT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12g0072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ACTTTCGCTGCAAACATTCA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TCCTGGCGTCGATCTTCA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10g07870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CTGCTAGTGAGCTTGTTTTG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TCCCCAGGACCGATTTG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2g0375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GGGGAAATTGTAGCTTGGAT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TGGTCGGAAGGAGATG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olyc06g07398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GCCGCCTCTGTCAGTTAT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AGGTAGAAGCATTGGGTAGGG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Solyc12g01362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AAAAAGCAGGCTTATGGGTGTTCAAGAAAAAGATC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AGAAAGCTGGGTCTGGCATTCAGATTTCGAGCTA</w:t>
            </w:r>
          </w:p>
        </w:tc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 xml:space="preserve">mplification </w:t>
            </w:r>
            <w:r>
              <w:rPr>
                <w:color w:val="000000"/>
                <w:sz w:val="24"/>
              </w:rPr>
              <w:t xml:space="preserve">of </w:t>
            </w:r>
            <w:r>
              <w:rPr>
                <w:color w:val="000000"/>
                <w:sz w:val="24"/>
              </w:rPr>
              <w:t>full-length</w:t>
            </w:r>
            <w:r>
              <w:rPr>
                <w:color w:val="000000"/>
                <w:sz w:val="24"/>
              </w:rPr>
              <w:t xml:space="preserve"> cDNA.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Solyc06g06544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AAAAAGCAGGCTATGGAACAACAGGCTAATCAAA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AGAAAGCTGGGTCTATATTTCCAGCCTTTGTAGTTG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Solyc09g010840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AAAAAGCAGGCTTATGAGGAGTTTGGGAGGATGG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  <w:t>AGAAAGCTGGGTGAAAAGTCGCGGCAAGTAGA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6g060100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TGAAACGCTGGAAAGTGCC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CTGACCAATGCGGCC</w:t>
            </w:r>
          </w:p>
        </w:tc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R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PCR after </w:t>
            </w:r>
            <w:r>
              <w:rPr>
                <w:color w:val="000000"/>
                <w:sz w:val="24"/>
              </w:rPr>
              <w:t>agroinfiltration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8g0086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TACGCAAAGTGCCACC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GCCATTTCTGTTTTATCTTT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6g0512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AAAACCAGAAATAGTGATGTGA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TTCTTCAGCTTATTGCCTTAC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10g0794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CTCCACCACCACTACC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AGAATGGAAAGGAATAATACG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8g016170 </w:t>
            </w:r>
          </w:p>
        </w:tc>
        <w:tc>
          <w:tcPr>
            <w:tcW w:w="28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TTTTCTGACTTCAAGCCATG</w:t>
            </w:r>
          </w:p>
        </w:tc>
        <w:tc>
          <w:tcPr>
            <w:tcW w:w="24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AAAACAACCAAAATTCGCA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2g070790 </w:t>
            </w:r>
          </w:p>
        </w:tc>
        <w:tc>
          <w:tcPr>
            <w:tcW w:w="28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CACAACTCTGTCGTTGC</w:t>
            </w:r>
          </w:p>
        </w:tc>
        <w:tc>
          <w:tcPr>
            <w:tcW w:w="24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ACGGAGATGAAACAGAC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Solyc09g097970</w:t>
            </w:r>
          </w:p>
        </w:tc>
        <w:tc>
          <w:tcPr>
            <w:tcW w:w="28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CAAAACAATATCCACTTGCTCAAT</w:t>
            </w:r>
          </w:p>
        </w:tc>
        <w:tc>
          <w:tcPr>
            <w:tcW w:w="24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TTCTTCCCACTTTTGTT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11g06244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TTGCACCCCTTTGGAATGAT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GTAACCATCGATTTTATTCTG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4g07464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TCTCTTTTGCTTCAACACTT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CATACCAGGTTGAGGAGGG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2g08761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ACGCAACACTTACGCC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GTCTGAACCTGGGCAAA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8g0815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TGACAATGTTGGGGAG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TTTCAAGAAGAACCC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5g05476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TTTGTGTCAAGGCTGCTG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CACTTTCTTTTCCTCCAATGT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1g09734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CGACTTCCGTGAGC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GTTGCGACCACGGA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9g08299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CACATTCCAGGACCAG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AATCCTCAACCCATCCTT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1g10645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TTACTGAGGCTGGTGGT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TCTTTAACAGACTTCATC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6g00516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GGAGCCCATTAGGGAGC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CCAGGGTGAAAGGGAACAT 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6g00515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AGGGTGGTGACATATTTT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AGTGCATAACTTCCCATCTTT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9g0072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ACAGCAACTACTCCAGCC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CAGTTCCCAATCCTAT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02g08362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AGATGCAGAGTATCTGAAGG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GGTTCCTGCATCATGCCACC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yc11g018550</w:t>
            </w:r>
          </w:p>
        </w:tc>
        <w:tc>
          <w:tcPr>
            <w:tcW w:w="28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GCCAAACTGAGCAACCTT </w:t>
            </w:r>
          </w:p>
        </w:tc>
        <w:tc>
          <w:tcPr>
            <w:tcW w:w="2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CTCCCAAGCCTTCGTATTCT </w:t>
            </w:r>
          </w:p>
        </w:tc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08:55:00Z</dcterms:created>
  <dc:creator>yejie</dc:creator>
  <dc:description/>
  <cp:keywords/>
  <dc:language>en-US</dc:language>
  <cp:lastModifiedBy>Yuyang Zhang</cp:lastModifiedBy>
  <dcterms:modified xsi:type="dcterms:W3CDTF">2014-11-11T02:19:00Z</dcterms:modified>
  <cp:revision>38</cp:revision>
  <dc:subject/>
  <dc:title/>
</cp:coreProperties>
</file>